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B2531C" w14:textId="77777777" w:rsidR="004C4682" w:rsidRDefault="004C4682" w:rsidP="004C4682">
      <w:pPr>
        <w:spacing w:line="360" w:lineRule="auto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  <w:r w:rsidRPr="0006784A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A</w:t>
      </w:r>
      <w:r w:rsidRPr="0006784A"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>ppendix:</w:t>
      </w:r>
    </w:p>
    <w:p w14:paraId="612B3E79" w14:textId="77777777" w:rsidR="004C4682" w:rsidRPr="0006784A" w:rsidRDefault="004C4682" w:rsidP="004C4682">
      <w:pPr>
        <w:spacing w:line="360" w:lineRule="auto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</w:p>
    <w:p w14:paraId="530897F9" w14:textId="77777777" w:rsidR="004C4682" w:rsidRDefault="004C4682" w:rsidP="004C4682">
      <w:pPr>
        <w:spacing w:line="360" w:lineRule="auto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  <w:r w:rsidRPr="00984B2D">
        <w:rPr>
          <w:rFonts w:ascii="Times New Roman" w:eastAsia="SimSun" w:hAnsi="Times New Roman" w:cs="Times New Roman"/>
          <w:b/>
          <w:color w:val="FF0000"/>
          <w:kern w:val="0"/>
          <w:sz w:val="24"/>
          <w:szCs w:val="24"/>
        </w:rPr>
        <w:t>Competitive</w:t>
      </w:r>
      <w:r w:rsidRPr="00DC33AB"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 xml:space="preserve"> attitude scale</w:t>
      </w:r>
    </w:p>
    <w:p w14:paraId="0BBB1A81" w14:textId="77777777" w:rsidR="004C4682" w:rsidRPr="0006784A" w:rsidRDefault="004C4682" w:rsidP="004C4682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06784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I</w:t>
      </w:r>
      <w:r w:rsidRPr="0006784A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hate competition.</w:t>
      </w:r>
    </w:p>
    <w:p w14:paraId="23F481AF" w14:textId="77777777" w:rsidR="004C4682" w:rsidRDefault="004C4682" w:rsidP="004C4682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I feel competition very tiresome. </w:t>
      </w:r>
    </w:p>
    <w:p w14:paraId="761FE09A" w14:textId="77777777" w:rsidR="004C4682" w:rsidRDefault="004C4682" w:rsidP="004C4682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ompetition makes me feel disgust.</w:t>
      </w:r>
    </w:p>
    <w:p w14:paraId="3FF85F78" w14:textId="77777777" w:rsidR="004C4682" w:rsidRDefault="004C4682" w:rsidP="004C4682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I think competition will destroy interpersonal harmony and cooperation. </w:t>
      </w:r>
    </w:p>
    <w:p w14:paraId="36734B3F" w14:textId="77777777" w:rsidR="004C4682" w:rsidRDefault="004C4682" w:rsidP="004C4682">
      <w:pPr>
        <w:pStyle w:val="ListParagraph"/>
        <w:spacing w:line="360" w:lineRule="auto"/>
        <w:ind w:left="420" w:firstLineChars="0" w:firstLine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14:paraId="001A82C3" w14:textId="77777777" w:rsidR="004C4682" w:rsidRDefault="004C4682" w:rsidP="004C4682">
      <w:pPr>
        <w:spacing w:line="36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984B2D">
        <w:rPr>
          <w:rFonts w:ascii="Times New Roman" w:eastAsia="SimSun" w:hAnsi="Times New Roman" w:cs="Times New Roman"/>
          <w:b/>
          <w:color w:val="FF0000"/>
          <w:kern w:val="0"/>
          <w:sz w:val="24"/>
          <w:szCs w:val="24"/>
        </w:rPr>
        <w:t>Competitive</w:t>
      </w:r>
      <w:commentRangeStart w:id="0"/>
      <w:r w:rsidRPr="00DC33AB"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commentRangeEnd w:id="0"/>
      <w:r>
        <w:rPr>
          <w:rStyle w:val="CommentReference"/>
        </w:rPr>
        <w:commentReference w:id="0"/>
      </w:r>
      <w:r w:rsidRPr="00DC33AB"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>behavior scale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14172246" w14:textId="77777777" w:rsidR="004C4682" w:rsidRDefault="004C4682" w:rsidP="004C4682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I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try to be the best in the team.</w:t>
      </w:r>
    </w:p>
    <w:p w14:paraId="568A8A15" w14:textId="77777777" w:rsidR="004C4682" w:rsidRDefault="004C4682" w:rsidP="004C4682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I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put effort to win out.</w:t>
      </w:r>
    </w:p>
    <w:p w14:paraId="1BE027BF" w14:textId="77777777" w:rsidR="004C4682" w:rsidRDefault="004C4682" w:rsidP="004C4682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I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take my best to surpass any others.</w:t>
      </w:r>
    </w:p>
    <w:p w14:paraId="01618775" w14:textId="77777777" w:rsidR="004C4682" w:rsidRDefault="004C4682" w:rsidP="004C4682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I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always attempt to do better than others.</w:t>
      </w:r>
    </w:p>
    <w:p w14:paraId="15964868" w14:textId="77777777" w:rsidR="004C4682" w:rsidRDefault="004C4682" w:rsidP="004C4682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I strive for first place.</w:t>
      </w:r>
    </w:p>
    <w:p w14:paraId="41647A66" w14:textId="77777777" w:rsidR="007F7A57" w:rsidRDefault="007F7A57">
      <w:bookmarkStart w:id="1" w:name="_GoBack"/>
      <w:bookmarkEnd w:id="1"/>
    </w:p>
    <w:sectPr w:rsidR="007F7A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chunquan_liu@pku.edu.cn" w:date="2018-09-17T10:38:00Z" w:initials="c">
    <w:p w14:paraId="73583A04" w14:textId="77777777" w:rsidR="004C4682" w:rsidRDefault="004C4682" w:rsidP="004C4682">
      <w:pPr>
        <w:pStyle w:val="CommentText"/>
      </w:pPr>
      <w:r>
        <w:rPr>
          <w:rStyle w:val="CommentReference"/>
        </w:rPr>
        <w:annotationRef/>
      </w:r>
      <w:r>
        <w:t>Respond to Reviewer1, Q5, # 3:</w:t>
      </w:r>
    </w:p>
    <w:p w14:paraId="1AB6A297" w14:textId="77777777" w:rsidR="004C4682" w:rsidRDefault="004C4682" w:rsidP="004C4682">
      <w:pPr>
        <w:pStyle w:val="CommentText"/>
      </w:pPr>
      <w:r w:rsidRPr="00A55693">
        <w:t>In the Appendix, “Completion behavior scale” should read “Competitive behavior scale”.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AB6A29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EB24A5"/>
    <w:multiLevelType w:val="hybridMultilevel"/>
    <w:tmpl w:val="FFBECC2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70B2283"/>
    <w:multiLevelType w:val="hybridMultilevel"/>
    <w:tmpl w:val="5A70E82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unquan_liu@pku.edu.cn">
    <w15:presenceInfo w15:providerId="Windows Live" w15:userId="ad212b21f523b2f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682"/>
    <w:rsid w:val="004C4682"/>
    <w:rsid w:val="007F7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09F2F"/>
  <w15:chartTrackingRefBased/>
  <w15:docId w15:val="{000DC96D-B074-426A-996C-5B238B724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68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4682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unhideWhenUsed/>
    <w:rsid w:val="004C468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4C468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C4682"/>
    <w:rPr>
      <w:rFonts w:eastAsiaTheme="minorEastAsia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6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682"/>
    <w:rPr>
      <w:rFonts w:ascii="Segoe UI" w:eastAsiaTheme="minorEastAsia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>PITSOLUTIONS PVT LTD</Company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10-29T14:18:00Z</dcterms:created>
  <dcterms:modified xsi:type="dcterms:W3CDTF">2018-10-29T14:18:00Z</dcterms:modified>
</cp:coreProperties>
</file>